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866" w:rsidRPr="009E5450" w:rsidRDefault="00196866" w:rsidP="0039653B">
      <w:pPr>
        <w:bidi w:val="0"/>
        <w:spacing w:after="0"/>
        <w:jc w:val="both"/>
        <w:rPr>
          <w:rFonts w:asciiTheme="minorHAnsi" w:hAnsiTheme="minorHAnsi" w:cstheme="minorHAnsi"/>
          <w:b/>
          <w:bCs/>
        </w:rPr>
      </w:pPr>
      <w:r w:rsidRPr="009E5450">
        <w:rPr>
          <w:rFonts w:asciiTheme="minorHAnsi" w:hAnsiTheme="minorHAnsi" w:cstheme="minorHAnsi"/>
          <w:b/>
          <w:bCs/>
        </w:rPr>
        <w:t>Supplement</w:t>
      </w:r>
      <w:r w:rsidR="000D0793" w:rsidRPr="009E5450">
        <w:rPr>
          <w:rFonts w:asciiTheme="minorHAnsi" w:hAnsiTheme="minorHAnsi" w:cstheme="minorHAnsi"/>
          <w:b/>
          <w:bCs/>
        </w:rPr>
        <w:t xml:space="preserve"> </w:t>
      </w:r>
      <w:r w:rsidRPr="009E5450">
        <w:rPr>
          <w:rFonts w:asciiTheme="minorHAnsi" w:hAnsiTheme="minorHAnsi" w:cstheme="minorHAnsi"/>
          <w:b/>
          <w:bCs/>
        </w:rPr>
        <w:t>1</w:t>
      </w:r>
      <w:r w:rsidR="005D224F" w:rsidRPr="009E5450">
        <w:rPr>
          <w:rFonts w:asciiTheme="minorHAnsi" w:hAnsiTheme="minorHAnsi" w:cstheme="minorHAnsi"/>
          <w:b/>
          <w:bCs/>
        </w:rPr>
        <w:t xml:space="preserve">-: Characteristics of study participants and relevant documents </w:t>
      </w:r>
    </w:p>
    <w:p w:rsidR="005D224F" w:rsidRPr="009E5450" w:rsidRDefault="00196866" w:rsidP="0039653B">
      <w:pPr>
        <w:bidi w:val="0"/>
        <w:spacing w:after="0"/>
        <w:jc w:val="both"/>
        <w:rPr>
          <w:rFonts w:asciiTheme="minorHAnsi" w:hAnsiTheme="minorHAnsi" w:cstheme="minorHAnsi"/>
          <w:bCs/>
        </w:rPr>
      </w:pPr>
      <w:r w:rsidRPr="009E5450">
        <w:rPr>
          <w:rFonts w:asciiTheme="minorHAnsi" w:hAnsiTheme="minorHAnsi" w:cstheme="minorHAnsi"/>
          <w:bCs/>
        </w:rPr>
        <w:t xml:space="preserve">Table </w:t>
      </w:r>
      <w:r w:rsidR="0039653B" w:rsidRPr="009E5450">
        <w:rPr>
          <w:rFonts w:asciiTheme="minorHAnsi" w:hAnsiTheme="minorHAnsi" w:cstheme="minorHAnsi"/>
          <w:bCs/>
        </w:rPr>
        <w:t>A</w:t>
      </w:r>
      <w:r w:rsidRPr="009E5450">
        <w:rPr>
          <w:rFonts w:asciiTheme="minorHAnsi" w:hAnsiTheme="minorHAnsi" w:cstheme="minorHAnsi"/>
          <w:bCs/>
        </w:rPr>
        <w:t xml:space="preserve">- </w:t>
      </w:r>
      <w:r w:rsidR="0039653B" w:rsidRPr="009E5450">
        <w:rPr>
          <w:rFonts w:asciiTheme="minorHAnsi" w:hAnsiTheme="minorHAnsi" w:cstheme="minorHAnsi"/>
          <w:bCs/>
        </w:rPr>
        <w:t>The study participants</w:t>
      </w:r>
    </w:p>
    <w:p w:rsidR="0006480F" w:rsidRPr="009E5450" w:rsidRDefault="0006480F" w:rsidP="0006480F">
      <w:pPr>
        <w:bidi w:val="0"/>
        <w:spacing w:after="0"/>
        <w:jc w:val="both"/>
        <w:rPr>
          <w:rFonts w:asciiTheme="minorHAnsi" w:hAnsiTheme="minorHAnsi" w:cstheme="minorHAnsi"/>
          <w:bCs/>
        </w:rPr>
      </w:pP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2122"/>
        <w:gridCol w:w="1365"/>
        <w:gridCol w:w="1366"/>
        <w:gridCol w:w="1366"/>
        <w:gridCol w:w="1436"/>
      </w:tblGrid>
      <w:tr w:rsidR="0079058A" w:rsidRPr="009E5450" w:rsidTr="005D2920">
        <w:trPr>
          <w:jc w:val="center"/>
        </w:trPr>
        <w:tc>
          <w:tcPr>
            <w:tcW w:w="2122" w:type="dxa"/>
            <w:vMerge w:val="restart"/>
            <w:shd w:val="clear" w:color="auto" w:fill="D9D9D9" w:themeFill="background1" w:themeFillShade="D9"/>
            <w:vAlign w:val="center"/>
          </w:tcPr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20"/>
                <w:szCs w:val="20"/>
                <w:lang w:bidi="fa-IR"/>
              </w:rPr>
              <w:t>Variable</w:t>
            </w:r>
          </w:p>
        </w:tc>
        <w:tc>
          <w:tcPr>
            <w:tcW w:w="4097" w:type="dxa"/>
            <w:gridSpan w:val="3"/>
            <w:shd w:val="clear" w:color="auto" w:fill="D9D9D9" w:themeFill="background1" w:themeFillShade="D9"/>
            <w:vAlign w:val="center"/>
          </w:tcPr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20"/>
                <w:szCs w:val="20"/>
                <w:lang w:bidi="fa-IR"/>
              </w:rPr>
              <w:t>Interviews</w:t>
            </w:r>
          </w:p>
        </w:tc>
        <w:tc>
          <w:tcPr>
            <w:tcW w:w="1436" w:type="dxa"/>
            <w:vMerge w:val="restart"/>
            <w:shd w:val="clear" w:color="auto" w:fill="D9D9D9" w:themeFill="background1" w:themeFillShade="D9"/>
            <w:vAlign w:val="center"/>
          </w:tcPr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20"/>
                <w:szCs w:val="20"/>
                <w:lang w:bidi="fa-IR"/>
              </w:rPr>
              <w:t>Focus group discussion</w:t>
            </w:r>
          </w:p>
        </w:tc>
      </w:tr>
      <w:tr w:rsidR="0079058A" w:rsidRPr="009E5450" w:rsidTr="005D2920">
        <w:trPr>
          <w:trHeight w:val="204"/>
          <w:jc w:val="center"/>
        </w:trPr>
        <w:tc>
          <w:tcPr>
            <w:tcW w:w="2122" w:type="dxa"/>
            <w:vMerge/>
          </w:tcPr>
          <w:p w:rsidR="0079058A" w:rsidRPr="009E5450" w:rsidRDefault="0079058A" w:rsidP="00BE1079">
            <w:pPr>
              <w:bidi w:val="0"/>
              <w:spacing w:after="0"/>
              <w:jc w:val="both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D9D9D9" w:themeFill="background1" w:themeFillShade="D9"/>
            <w:vAlign w:val="center"/>
          </w:tcPr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Group I: policymaking level (=9)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Group II: care providers level</w:t>
            </w:r>
          </w:p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(=35)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Group III: caregivers level (=10)</w:t>
            </w:r>
          </w:p>
        </w:tc>
        <w:tc>
          <w:tcPr>
            <w:tcW w:w="1436" w:type="dxa"/>
            <w:vMerge/>
          </w:tcPr>
          <w:p w:rsidR="0079058A" w:rsidRPr="009E5450" w:rsidRDefault="0079058A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796D4C" w:rsidRPr="009E5450" w:rsidTr="005D2920">
        <w:trPr>
          <w:jc w:val="center"/>
        </w:trPr>
        <w:tc>
          <w:tcPr>
            <w:tcW w:w="2122" w:type="dxa"/>
          </w:tcPr>
          <w:p w:rsidR="00796D4C" w:rsidRPr="009E5450" w:rsidRDefault="00796D4C" w:rsidP="002E7138">
            <w:pPr>
              <w:bidi w:val="0"/>
              <w:spacing w:after="0"/>
              <w:ind w:left="170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Gender</w:t>
            </w:r>
          </w:p>
          <w:p w:rsidR="00796D4C" w:rsidRPr="009E5450" w:rsidRDefault="00796D4C" w:rsidP="002E7138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Female</w:t>
            </w:r>
          </w:p>
          <w:p w:rsidR="00796D4C" w:rsidRPr="009E5450" w:rsidRDefault="00796D4C" w:rsidP="002E7138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Male</w:t>
            </w:r>
          </w:p>
          <w:p w:rsidR="00796D4C" w:rsidRPr="009E5450" w:rsidRDefault="00796D4C" w:rsidP="00F13680">
            <w:pPr>
              <w:bidi w:val="0"/>
              <w:spacing w:after="0"/>
              <w:ind w:left="170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Age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&lt;20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1-30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31-40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41-50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51-60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&gt;60</w:t>
            </w:r>
          </w:p>
          <w:p w:rsidR="00796D4C" w:rsidRPr="009E5450" w:rsidRDefault="00796D4C" w:rsidP="007A46A7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Not mentioned</w:t>
            </w:r>
          </w:p>
          <w:p w:rsidR="00796D4C" w:rsidRPr="009E5450" w:rsidRDefault="00796D4C" w:rsidP="004B2ADC">
            <w:pPr>
              <w:bidi w:val="0"/>
              <w:spacing w:after="0"/>
              <w:ind w:left="170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Education</w:t>
            </w:r>
          </w:p>
          <w:p w:rsidR="00796D4C" w:rsidRPr="009E5450" w:rsidRDefault="00796D4C" w:rsidP="00F13680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PhD</w:t>
            </w:r>
          </w:p>
          <w:p w:rsidR="00796D4C" w:rsidRPr="009E5450" w:rsidRDefault="00796D4C" w:rsidP="00E30522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MD</w:t>
            </w:r>
          </w:p>
          <w:p w:rsidR="00796D4C" w:rsidRPr="009E5450" w:rsidRDefault="00796D4C" w:rsidP="00E30522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MS/MA</w:t>
            </w:r>
          </w:p>
          <w:p w:rsidR="00796D4C" w:rsidRPr="009E5450" w:rsidRDefault="00796D4C" w:rsidP="00E30522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BS/BA</w:t>
            </w:r>
          </w:p>
          <w:p w:rsidR="00796D4C" w:rsidRPr="009E5450" w:rsidRDefault="00796D4C" w:rsidP="007A46A7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Diploma/high school</w:t>
            </w:r>
          </w:p>
          <w:p w:rsidR="00796D4C" w:rsidRPr="009E5450" w:rsidRDefault="00796D4C" w:rsidP="007A46A7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Not mentioned</w:t>
            </w:r>
          </w:p>
          <w:p w:rsidR="00796D4C" w:rsidRPr="009E5450" w:rsidRDefault="00796D4C" w:rsidP="004B2ADC">
            <w:pPr>
              <w:bidi w:val="0"/>
              <w:spacing w:after="0"/>
              <w:ind w:left="170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Experience</w:t>
            </w:r>
          </w:p>
          <w:p w:rsidR="00796D4C" w:rsidRPr="009E5450" w:rsidRDefault="00796D4C" w:rsidP="004B2ADC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&lt;10</w:t>
            </w:r>
          </w:p>
          <w:p w:rsidR="00796D4C" w:rsidRPr="009E5450" w:rsidRDefault="00796D4C" w:rsidP="004B2ADC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1-20</w:t>
            </w:r>
          </w:p>
          <w:p w:rsidR="00796D4C" w:rsidRPr="009E5450" w:rsidRDefault="00796D4C" w:rsidP="004B2ADC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1-30</w:t>
            </w:r>
          </w:p>
          <w:p w:rsidR="00796D4C" w:rsidRPr="009E5450" w:rsidRDefault="00796D4C" w:rsidP="004B2ADC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&gt;30</w:t>
            </w:r>
          </w:p>
          <w:p w:rsidR="00796D4C" w:rsidRPr="009E5450" w:rsidRDefault="00796D4C" w:rsidP="004B2ADC">
            <w:pPr>
              <w:bidi w:val="0"/>
              <w:spacing w:after="0"/>
              <w:ind w:left="170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Position</w:t>
            </w:r>
          </w:p>
          <w:p w:rsidR="00796D4C" w:rsidRPr="009E5450" w:rsidRDefault="00796D4C" w:rsidP="004B2ADC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Managers</w:t>
            </w:r>
          </w:p>
          <w:p w:rsidR="00796D4C" w:rsidRPr="009E5450" w:rsidRDefault="00796D4C" w:rsidP="004B2ADC">
            <w:pPr>
              <w:bidi w:val="0"/>
              <w:spacing w:after="0"/>
              <w:ind w:left="312"/>
              <w:jc w:val="both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Officer/expert</w:t>
            </w:r>
          </w:p>
        </w:tc>
        <w:tc>
          <w:tcPr>
            <w:tcW w:w="1365" w:type="dxa"/>
          </w:tcPr>
          <w:p w:rsidR="00796D4C" w:rsidRPr="009E5450" w:rsidRDefault="00796D4C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  <w:p w:rsidR="00796D4C" w:rsidRPr="009E5450" w:rsidRDefault="00796D4C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4B2ADC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E30522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E30522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8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  <w:p w:rsidR="00796D4C" w:rsidRPr="009E5450" w:rsidRDefault="00796D4C" w:rsidP="00AB4E0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1366" w:type="dxa"/>
          </w:tcPr>
          <w:p w:rsidR="00796D4C" w:rsidRPr="009E5450" w:rsidRDefault="00796D4C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092D5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2</w:t>
            </w:r>
          </w:p>
          <w:p w:rsidR="00796D4C" w:rsidRPr="009E5450" w:rsidRDefault="00796D4C" w:rsidP="00092D5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3</w:t>
            </w:r>
          </w:p>
          <w:p w:rsidR="00796D4C" w:rsidRPr="009E5450" w:rsidRDefault="00796D4C" w:rsidP="003945B9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3945B9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3945B9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2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3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8</w:t>
            </w:r>
          </w:p>
          <w:p w:rsidR="00796D4C" w:rsidRPr="009E5450" w:rsidRDefault="00796D4C" w:rsidP="007A46A7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7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  <w:p w:rsidR="0079058A" w:rsidRPr="009E5450" w:rsidRDefault="0079058A" w:rsidP="0079058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8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5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5</w:t>
            </w:r>
          </w:p>
          <w:p w:rsidR="00796D4C" w:rsidRPr="009E5450" w:rsidRDefault="00796D4C" w:rsidP="0005119F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1366" w:type="dxa"/>
          </w:tcPr>
          <w:p w:rsidR="00796D4C" w:rsidRPr="009E5450" w:rsidRDefault="00796D4C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0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796D4C" w:rsidRPr="009E5450" w:rsidRDefault="00796D4C" w:rsidP="00694F9A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796D4C" w:rsidRPr="009E5450" w:rsidRDefault="00796D4C" w:rsidP="00747073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1436" w:type="dxa"/>
          </w:tcPr>
          <w:p w:rsidR="00796D4C" w:rsidRPr="009E5450" w:rsidRDefault="00796D4C" w:rsidP="002E7138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2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14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6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26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  <w:p w:rsidR="006B78FE" w:rsidRPr="009E5450" w:rsidRDefault="006B78FE" w:rsidP="006B78FE">
            <w:pPr>
              <w:bidi w:val="0"/>
              <w:spacing w:after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bCs/>
                <w:sz w:val="18"/>
                <w:szCs w:val="18"/>
              </w:rPr>
              <w:t>-</w:t>
            </w:r>
          </w:p>
        </w:tc>
      </w:tr>
    </w:tbl>
    <w:p w:rsidR="0006480F" w:rsidRPr="009E5450" w:rsidRDefault="0006480F" w:rsidP="0006480F">
      <w:pPr>
        <w:bidi w:val="0"/>
        <w:spacing w:after="0"/>
        <w:jc w:val="both"/>
        <w:rPr>
          <w:rFonts w:asciiTheme="minorHAnsi" w:hAnsiTheme="minorHAnsi" w:cstheme="minorHAnsi"/>
          <w:bCs/>
        </w:rPr>
      </w:pPr>
    </w:p>
    <w:p w:rsidR="00C67E33" w:rsidRPr="009E5450" w:rsidRDefault="00C67E33" w:rsidP="00E03B1E">
      <w:pPr>
        <w:bidi w:val="0"/>
        <w:spacing w:after="0"/>
        <w:jc w:val="both"/>
        <w:rPr>
          <w:rFonts w:asciiTheme="minorHAnsi" w:hAnsiTheme="minorHAnsi" w:cstheme="minorHAnsi"/>
          <w:bCs/>
        </w:rPr>
      </w:pPr>
    </w:p>
    <w:p w:rsidR="0079058A" w:rsidRPr="009E5450" w:rsidRDefault="0079058A">
      <w:pPr>
        <w:bidi w:val="0"/>
        <w:spacing w:after="160" w:line="259" w:lineRule="auto"/>
        <w:jc w:val="left"/>
        <w:rPr>
          <w:rFonts w:asciiTheme="minorHAnsi" w:hAnsiTheme="minorHAnsi" w:cstheme="minorHAnsi"/>
          <w:bCs/>
        </w:rPr>
      </w:pPr>
      <w:r w:rsidRPr="009E5450">
        <w:rPr>
          <w:rFonts w:asciiTheme="minorHAnsi" w:hAnsiTheme="minorHAnsi" w:cstheme="minorHAnsi"/>
          <w:bCs/>
        </w:rPr>
        <w:br w:type="page"/>
      </w:r>
    </w:p>
    <w:p w:rsidR="004C468F" w:rsidRPr="009E5450" w:rsidRDefault="005D224F" w:rsidP="0039653B">
      <w:pPr>
        <w:bidi w:val="0"/>
        <w:spacing w:after="0"/>
        <w:jc w:val="both"/>
        <w:rPr>
          <w:rFonts w:asciiTheme="minorHAnsi" w:hAnsiTheme="minorHAnsi" w:cstheme="minorHAnsi"/>
          <w:bCs/>
        </w:rPr>
      </w:pPr>
      <w:r w:rsidRPr="009E5450">
        <w:rPr>
          <w:rFonts w:asciiTheme="minorHAnsi" w:hAnsiTheme="minorHAnsi" w:cstheme="minorHAnsi"/>
          <w:bCs/>
        </w:rPr>
        <w:lastRenderedPageBreak/>
        <w:t xml:space="preserve">Table </w:t>
      </w:r>
      <w:r w:rsidR="0039653B" w:rsidRPr="009E5450">
        <w:rPr>
          <w:rFonts w:asciiTheme="minorHAnsi" w:hAnsiTheme="minorHAnsi" w:cstheme="minorHAnsi"/>
          <w:bCs/>
        </w:rPr>
        <w:t>B</w:t>
      </w:r>
      <w:r w:rsidRPr="009E5450">
        <w:rPr>
          <w:rFonts w:asciiTheme="minorHAnsi" w:hAnsiTheme="minorHAnsi" w:cstheme="minorHAnsi"/>
          <w:bCs/>
        </w:rPr>
        <w:t>- The relevant documents</w:t>
      </w:r>
    </w:p>
    <w:tbl>
      <w:tblPr>
        <w:tblW w:w="106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5452"/>
        <w:gridCol w:w="2835"/>
        <w:gridCol w:w="1152"/>
      </w:tblGrid>
      <w:tr w:rsidR="00D858DC" w:rsidRPr="009E5450" w:rsidTr="005D2920">
        <w:trPr>
          <w:trHeight w:val="170"/>
          <w:jc w:val="center"/>
        </w:trPr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  <w:t>Type of document</w:t>
            </w:r>
          </w:p>
        </w:tc>
        <w:tc>
          <w:tcPr>
            <w:tcW w:w="5452" w:type="dxa"/>
            <w:shd w:val="clear" w:color="auto" w:fill="D9D9D9" w:themeFill="background1" w:themeFillShade="D9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  <w:t>Titl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  <w:t>Provider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fa-IR"/>
              </w:rPr>
              <w:t>Publication Year</w:t>
            </w:r>
          </w:p>
        </w:tc>
      </w:tr>
      <w:tr w:rsidR="00D858DC" w:rsidRPr="009E5450" w:rsidTr="005D2920">
        <w:trPr>
          <w:trHeight w:val="397"/>
          <w:jc w:val="center"/>
        </w:trPr>
        <w:tc>
          <w:tcPr>
            <w:tcW w:w="1178" w:type="dxa"/>
            <w:vMerge w:val="restart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Formal reports and programs (9)</w:t>
            </w: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1. Second National Strategic Plan for HIV Control of the Islamic Republic of Iran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National Committee for AIDS Control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-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. Third National Strategic Plan for HIV Control of the Islamic Republic of Iran 2010-2014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National Committee for AIDS Control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0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3. Fourth National Strategic Plan for HIV Control of the Islamic Republic of Iran 2015-2019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National Committee for AIDS Control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5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4. AIDS Monitoring Report in the Islamic Republic of Iran (on monitoring the Declaration of Commitment adopted by the UN General Assembly on HIV and AIDS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eastAsiaTheme="majorEastAsia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Secretariat of the National AIDS Working Group (Ministry of Health and Medical Education)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7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5. Report of the Islamic Republic of Iran (On the Monitoring of the Declaration of Commitment adopted by the Special Session of the United Nations General Assembly on HIV and AIDS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Secretariat of the National AIDS Working Group (Ministry of Health and Medical Education)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09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6. Progress Report on AIDS Control in the Islamic Republic of Iran (on monitoring the Declaration of Commitment adopted by the UN General Assembly on HIV and AIDS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Secretariat of the National AIDS Working Group (Ministry of Health and Medical Education)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4</w:t>
            </w:r>
          </w:p>
        </w:tc>
      </w:tr>
      <w:tr w:rsidR="00D858DC" w:rsidRPr="009E5450" w:rsidTr="005D2920">
        <w:trPr>
          <w:trHeight w:val="546"/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7. Adolescent and Youth Health and Counseling Club Protocol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Disease Control Center (Ministry of Health Medical Education)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6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8. HIV/AIDS program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WHO, UNODC, and UNAIDS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2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 xml:space="preserve">9. International Drug Use Prevention Standards 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UNODC, Drug Control Headquarter</w:t>
            </w:r>
            <w:r w:rsidR="0039653B"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s</w:t>
            </w: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 xml:space="preserve"> of the Islamic Republic of Iran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3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 w:val="restart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Book (4)</w:t>
            </w: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0. A Practical Guide to Life Skills for Youth - Effective Communication Skills (Vol. II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Mental Health Center, Department of Health and Treatment of Martyr and Veterans Affairs Foundation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07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1. AIDS is not just for "others"! (Guidelines on HIV and AIDS for the mass media in the Islamic Republic of Iran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Center for Disease Control (Ministry of Health and Medical Education)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09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2. HIV/AIDS Prevention (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Basij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Salamat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Volunteers Training Guide - Health Volunteers Network - Healthy Lifestyle)</w:t>
            </w:r>
          </w:p>
        </w:tc>
        <w:tc>
          <w:tcPr>
            <w:tcW w:w="2835" w:type="dxa"/>
          </w:tcPr>
          <w:p w:rsidR="00D858DC" w:rsidRPr="009E5450" w:rsidRDefault="00D858DC" w:rsidP="0039653B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Health Education and Promotion Office of the </w:t>
            </w:r>
            <w:r w:rsidR="0039653B" w:rsidRPr="009E5450"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epartment of Health, in cooperation with the Islamic Revolutionary Guard Corps and the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Basij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Mostazafin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Organization and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Sabzevar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University of Medical Sciences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6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3. NGO Guide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Author: Hillary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Banderville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- Compiled and translated by Mustafa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Jamali</w:t>
            </w:r>
            <w:proofErr w:type="spellEnd"/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7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 w:val="restart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Guide (4)</w:t>
            </w: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14. Training guide to healthy lifestyle for adolescents for trainers and parents/teachers school committee to train parents 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In collaboration with the Central Organization of the Parents and Teachers Association, the Department of Health of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Shahid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Beheshti</w:t>
            </w:r>
            <w:proofErr w:type="spellEnd"/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 University of Medical Sciences, the Office of Adolescent and School Health of the Ministry of Health and Medical Education, the UN Population Fund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20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5. HIV/AIDS Training Guide (for health trainers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Center for Disease Control of the Ministry of Health and Medical Education - AIDS and Sexually Transmitted Infections Control Center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2014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6. A Guide to the New Approach to HIV Education (Public Education Trainers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Center for Disease Control of the Ministry of Health and Medical Education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17. Technical, specialized and managerial guide in the field of mental health and addiction, for mental health and behavior experts in health centers and complexes 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Department of Health, Tabriz University of Medical Sciences (Department of Mental Health and Addiction Experts)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 w:val="restart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Instructions (2)</w:t>
            </w: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8. World AIDS Day Commemoration Rules for Universities / Schools of Medical Sciences and Health Services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Center for Diseases Control, Department of AIDS and Sexually Transmitted Infections - Ministry of Health and Medical Education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08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19. Executive instructions and decree for establishing and managing welfare service centers (+ life)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National Welfare Organization</w:t>
            </w:r>
          </w:p>
        </w:tc>
        <w:tc>
          <w:tcPr>
            <w:tcW w:w="11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20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 w:val="restart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Rules and regulations (9)</w:t>
            </w: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 xml:space="preserve">20. Regulation of the Supreme Planning Council for the Prevention of HIV and AIDS and its Control 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Ministry of Health and Medical Education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03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1. Regulation of the implementation of activities and responsibilities under the quintet provincial committees for HIV/AIDS prevention and control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CDC, Approved by the National Committee for Epidemiological Care, Monitoring and Evaluation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Winter</w:t>
            </w:r>
          </w:p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08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2. Regulations for the formation of the Technical Committee for AIDS Social Support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Ministry of Cooperatives, Labor and Social Welfare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2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3. Executive regulations of authorized centers for treatment and reduction of harm of drug addiction and psychotropic substances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 xml:space="preserve">Ministry of Health and Medical Education, Ministry of Cooperatives, Labor and Social Welfare, Ministry of Interior, Secretary General of Drug Control Headquarter 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3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4. Regulations of non-governmental organizations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Social Welfare Organization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6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5. Law on organizing street children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Social Welfare Organization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9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6. Organization and duties of the AIDS Prevention and Control Committee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Social Welfare Organization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-</w:t>
            </w:r>
          </w:p>
        </w:tc>
      </w:tr>
      <w:tr w:rsidR="00D858DC" w:rsidRPr="009E5450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7. Regulations for establishing a service center to reduce substance dependence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Ministry of Health and Medical Education</w:t>
            </w:r>
          </w:p>
        </w:tc>
        <w:tc>
          <w:tcPr>
            <w:tcW w:w="1152" w:type="dxa"/>
            <w:vAlign w:val="center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-</w:t>
            </w:r>
          </w:p>
        </w:tc>
      </w:tr>
      <w:tr w:rsidR="00D858DC" w:rsidRPr="001605C7" w:rsidTr="005D2920">
        <w:trPr>
          <w:jc w:val="center"/>
        </w:trPr>
        <w:tc>
          <w:tcPr>
            <w:tcW w:w="1178" w:type="dxa"/>
            <w:vMerge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</w:p>
        </w:tc>
        <w:tc>
          <w:tcPr>
            <w:tcW w:w="5452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8. Regulations of the High Council for Health and Food Security</w:t>
            </w:r>
          </w:p>
        </w:tc>
        <w:tc>
          <w:tcPr>
            <w:tcW w:w="2835" w:type="dxa"/>
          </w:tcPr>
          <w:p w:rsidR="00D858DC" w:rsidRPr="009E5450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</w:rPr>
              <w:t>The Planning and Budget Organization, the Ministry of Jihad, and the Ministry of Health jointly proposed this regulation based on paragraph (b) of Article 7 of the Law on Permanent Provisions of the Country's Development Plans, approved in 2016.</w:t>
            </w:r>
          </w:p>
        </w:tc>
        <w:tc>
          <w:tcPr>
            <w:tcW w:w="1152" w:type="dxa"/>
            <w:vAlign w:val="center"/>
          </w:tcPr>
          <w:p w:rsidR="00D858DC" w:rsidRPr="00F97434" w:rsidRDefault="00D858DC" w:rsidP="00E03B1E">
            <w:pPr>
              <w:bidi w:val="0"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r w:rsidRPr="009E5450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>2018</w:t>
            </w:r>
          </w:p>
        </w:tc>
      </w:tr>
    </w:tbl>
    <w:p w:rsidR="006137B0" w:rsidRPr="001605C7" w:rsidRDefault="006137B0" w:rsidP="00E03B1E">
      <w:pPr>
        <w:bidi w:val="0"/>
        <w:spacing w:after="0"/>
        <w:jc w:val="both"/>
        <w:rPr>
          <w:rFonts w:asciiTheme="minorHAnsi" w:hAnsiTheme="minorHAnsi" w:cstheme="minorHAnsi"/>
          <w:bCs/>
          <w:sz w:val="20"/>
          <w:szCs w:val="20"/>
          <w:lang w:bidi="fa-IR"/>
        </w:rPr>
      </w:pPr>
      <w:bookmarkStart w:id="0" w:name="_GoBack"/>
      <w:bookmarkEnd w:id="0"/>
    </w:p>
    <w:sectPr w:rsidR="006137B0" w:rsidRPr="001605C7" w:rsidSect="0004567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B14AC"/>
    <w:multiLevelType w:val="hybridMultilevel"/>
    <w:tmpl w:val="9112D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wMTYwMDcxNjKxMDZS0lEKTi0uzszPAykwrAUARv1+5CwAAAA="/>
  </w:docVars>
  <w:rsids>
    <w:rsidRoot w:val="006137B0"/>
    <w:rsid w:val="0004567F"/>
    <w:rsid w:val="0005119F"/>
    <w:rsid w:val="000563EB"/>
    <w:rsid w:val="0006480F"/>
    <w:rsid w:val="00092D53"/>
    <w:rsid w:val="000D0793"/>
    <w:rsid w:val="00115034"/>
    <w:rsid w:val="001605C7"/>
    <w:rsid w:val="001613BA"/>
    <w:rsid w:val="0018661B"/>
    <w:rsid w:val="00196866"/>
    <w:rsid w:val="001B4042"/>
    <w:rsid w:val="00250C6F"/>
    <w:rsid w:val="00282AAE"/>
    <w:rsid w:val="002C0D7D"/>
    <w:rsid w:val="002E7138"/>
    <w:rsid w:val="002F1D70"/>
    <w:rsid w:val="002F3568"/>
    <w:rsid w:val="00315A9B"/>
    <w:rsid w:val="003734BA"/>
    <w:rsid w:val="00387D29"/>
    <w:rsid w:val="003945B9"/>
    <w:rsid w:val="0039653B"/>
    <w:rsid w:val="003B6F0C"/>
    <w:rsid w:val="003D4F1A"/>
    <w:rsid w:val="003F3E23"/>
    <w:rsid w:val="00403296"/>
    <w:rsid w:val="00410136"/>
    <w:rsid w:val="00421A95"/>
    <w:rsid w:val="004656D4"/>
    <w:rsid w:val="004B2ADC"/>
    <w:rsid w:val="004C468F"/>
    <w:rsid w:val="00577B07"/>
    <w:rsid w:val="005D224F"/>
    <w:rsid w:val="005D2920"/>
    <w:rsid w:val="006137B0"/>
    <w:rsid w:val="00694F9A"/>
    <w:rsid w:val="006B416B"/>
    <w:rsid w:val="006B78FE"/>
    <w:rsid w:val="006D36FF"/>
    <w:rsid w:val="006D531F"/>
    <w:rsid w:val="00703E74"/>
    <w:rsid w:val="00722390"/>
    <w:rsid w:val="00747073"/>
    <w:rsid w:val="007549E1"/>
    <w:rsid w:val="00763B85"/>
    <w:rsid w:val="007727C3"/>
    <w:rsid w:val="0079058A"/>
    <w:rsid w:val="007909FE"/>
    <w:rsid w:val="00796D4C"/>
    <w:rsid w:val="007A46A7"/>
    <w:rsid w:val="007E0D0E"/>
    <w:rsid w:val="00803F65"/>
    <w:rsid w:val="00847237"/>
    <w:rsid w:val="00854A61"/>
    <w:rsid w:val="008A7808"/>
    <w:rsid w:val="00951533"/>
    <w:rsid w:val="00977C03"/>
    <w:rsid w:val="009D3A12"/>
    <w:rsid w:val="009E1405"/>
    <w:rsid w:val="009E3A38"/>
    <w:rsid w:val="009E5450"/>
    <w:rsid w:val="00A9422B"/>
    <w:rsid w:val="00AB4E07"/>
    <w:rsid w:val="00BD7A94"/>
    <w:rsid w:val="00BE1079"/>
    <w:rsid w:val="00BF78F9"/>
    <w:rsid w:val="00C06F31"/>
    <w:rsid w:val="00C14407"/>
    <w:rsid w:val="00C314D1"/>
    <w:rsid w:val="00C46549"/>
    <w:rsid w:val="00C67E33"/>
    <w:rsid w:val="00C74982"/>
    <w:rsid w:val="00CD5F68"/>
    <w:rsid w:val="00CE26A5"/>
    <w:rsid w:val="00D81649"/>
    <w:rsid w:val="00D858DC"/>
    <w:rsid w:val="00E03B1E"/>
    <w:rsid w:val="00E30522"/>
    <w:rsid w:val="00EF12CF"/>
    <w:rsid w:val="00F13680"/>
    <w:rsid w:val="00F424AE"/>
    <w:rsid w:val="00F81C1A"/>
    <w:rsid w:val="00F85920"/>
    <w:rsid w:val="00F93AC2"/>
    <w:rsid w:val="00F97434"/>
    <w:rsid w:val="00F97C92"/>
    <w:rsid w:val="00FD6C57"/>
    <w:rsid w:val="00FE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339EF-8AE8-4C8F-A1EE-ED61E580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7B0"/>
    <w:pPr>
      <w:bidi/>
      <w:spacing w:after="120" w:line="240" w:lineRule="auto"/>
      <w:jc w:val="lowKashida"/>
    </w:pPr>
    <w:rPr>
      <w:rFonts w:ascii="Times New Roman" w:hAnsi="Times New Roman" w:cs="B Nazanin"/>
      <w:szCs w:val="26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137B0"/>
    <w:pPr>
      <w:keepNext/>
      <w:keepLines/>
      <w:shd w:val="clear" w:color="auto" w:fill="F7CAAC" w:themeFill="accent2" w:themeFillTint="66"/>
      <w:spacing w:before="100" w:beforeAutospacing="1" w:after="0"/>
      <w:outlineLvl w:val="1"/>
    </w:pPr>
    <w:rPr>
      <w:rFonts w:asciiTheme="majorHAnsi" w:eastAsiaTheme="majorEastAsia" w:hAnsiTheme="majorHAnsi"/>
      <w:bCs/>
      <w:color w:val="C00000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137B0"/>
    <w:rPr>
      <w:rFonts w:asciiTheme="majorHAnsi" w:eastAsiaTheme="majorEastAsia" w:hAnsiTheme="majorHAnsi" w:cs="B Nazanin"/>
      <w:bCs/>
      <w:color w:val="C00000"/>
      <w:sz w:val="26"/>
      <w:szCs w:val="28"/>
      <w:shd w:val="clear" w:color="auto" w:fill="F7CAAC" w:themeFill="accent2" w:themeFillTint="66"/>
      <w:lang w:val="en-US"/>
    </w:rPr>
  </w:style>
  <w:style w:type="table" w:styleId="TableGrid">
    <w:name w:val="Table Grid"/>
    <w:basedOn w:val="TableNormal"/>
    <w:uiPriority w:val="39"/>
    <w:rsid w:val="00C67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40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910</Words>
  <Characters>518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ye Sajadi</dc:creator>
  <cp:keywords/>
  <dc:description/>
  <cp:lastModifiedBy>Haniye Sajadi</cp:lastModifiedBy>
  <cp:revision>17</cp:revision>
  <dcterms:created xsi:type="dcterms:W3CDTF">2024-10-07T15:28:00Z</dcterms:created>
  <dcterms:modified xsi:type="dcterms:W3CDTF">2024-10-12T05:36:00Z</dcterms:modified>
</cp:coreProperties>
</file>